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D84" w:rsidRDefault="00B34038" w:rsidP="00924482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>
          <w:fldData xml:space="preserve">ZQBKAHoAdABYAFEAMQB3AFgATQBWADkAZgAwADkAMwB1AGoAdQB0AEIAUgBZAEgAZQBGAFEAQgB6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</w:fldData>
        </w:fldChar>
      </w:r>
      <w:r>
        <w:rPr>
          <w:rFonts w:ascii="Times New Roman" w:hAnsi="Times New Roman" w:cs="Times New Roman"/>
        </w:rPr>
        <w:instrText>ADDIN CNKISM.UserStyle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="00D22E49" w:rsidRPr="00D22E49">
        <w:rPr>
          <w:rFonts w:ascii="Times New Roman" w:hAnsi="Times New Roman" w:cs="Times New Roman"/>
        </w:rPr>
        <w:t xml:space="preserve">Table </w:t>
      </w:r>
      <w:r w:rsidR="00FC0CC3">
        <w:rPr>
          <w:rFonts w:ascii="Times New Roman" w:hAnsi="Times New Roman" w:cs="Times New Roman"/>
        </w:rPr>
        <w:t>S</w:t>
      </w:r>
      <w:r w:rsidR="00D22E49" w:rsidRPr="00D22E49">
        <w:rPr>
          <w:rFonts w:ascii="Times New Roman" w:hAnsi="Times New Roman" w:cs="Times New Roman"/>
        </w:rPr>
        <w:t>1 Names and sources of the six rapeseed varieties tested</w:t>
      </w:r>
    </w:p>
    <w:tbl>
      <w:tblPr>
        <w:tblStyle w:val="a4"/>
        <w:tblW w:w="8505" w:type="dxa"/>
        <w:tblLook w:val="04A0" w:firstRow="1" w:lastRow="0" w:firstColumn="1" w:lastColumn="0" w:noHBand="0" w:noVBand="1"/>
      </w:tblPr>
      <w:tblGrid>
        <w:gridCol w:w="321"/>
        <w:gridCol w:w="2373"/>
        <w:gridCol w:w="1325"/>
        <w:gridCol w:w="4486"/>
      </w:tblGrid>
      <w:tr w:rsidR="00D22E49" w:rsidTr="00B34038">
        <w:tc>
          <w:tcPr>
            <w:tcW w:w="3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23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me of the varieties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breviation</w:t>
            </w:r>
          </w:p>
        </w:tc>
        <w:tc>
          <w:tcPr>
            <w:tcW w:w="44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s</w:t>
            </w:r>
          </w:p>
        </w:tc>
      </w:tr>
      <w:tr w:rsidR="00D22E49" w:rsidTr="00B34038">
        <w:tc>
          <w:tcPr>
            <w:tcW w:w="3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ayouza</w:t>
            </w:r>
            <w:proofErr w:type="spellEnd"/>
            <w:r>
              <w:rPr>
                <w:rFonts w:ascii="Times New Roman" w:hAnsi="Times New Roman" w:cs="Times New Roman"/>
              </w:rPr>
              <w:t xml:space="preserve"> 62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Z62</w:t>
            </w:r>
          </w:p>
        </w:tc>
        <w:tc>
          <w:tcPr>
            <w:tcW w:w="44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ubei </w:t>
            </w:r>
            <w:proofErr w:type="spellStart"/>
            <w:r>
              <w:rPr>
                <w:rFonts w:ascii="Times New Roman" w:hAnsi="Times New Roman" w:cs="Times New Roman"/>
              </w:rPr>
              <w:t>Guoke</w:t>
            </w:r>
            <w:proofErr w:type="spellEnd"/>
            <w:r>
              <w:rPr>
                <w:rFonts w:ascii="Times New Roman" w:hAnsi="Times New Roman" w:cs="Times New Roman"/>
              </w:rPr>
              <w:t xml:space="preserve"> High-tech Co., Ltd</w:t>
            </w:r>
          </w:p>
        </w:tc>
      </w:tr>
      <w:tr w:rsidR="00D22E49" w:rsidTr="00B34038"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ashu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5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S5R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E49" w:rsidRDefault="00C06AF0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ida</w:t>
            </w:r>
            <w:proofErr w:type="spellEnd"/>
            <w:r>
              <w:rPr>
                <w:rFonts w:ascii="Times New Roman" w:hAnsi="Times New Roman" w:cs="Times New Roman"/>
              </w:rPr>
              <w:t xml:space="preserve"> Agricultural Development Co., Ltd., </w:t>
            </w:r>
            <w:proofErr w:type="spellStart"/>
            <w:r>
              <w:rPr>
                <w:rFonts w:ascii="Times New Roman" w:hAnsi="Times New Roman" w:cs="Times New Roman"/>
              </w:rPr>
              <w:t>Badong</w:t>
            </w:r>
            <w:proofErr w:type="spellEnd"/>
            <w:r>
              <w:rPr>
                <w:rFonts w:ascii="Times New Roman" w:hAnsi="Times New Roman" w:cs="Times New Roman"/>
              </w:rPr>
              <w:t xml:space="preserve"> County, Hubei Province</w:t>
            </w:r>
          </w:p>
        </w:tc>
      </w:tr>
      <w:tr w:rsidR="00D22E49" w:rsidTr="00B34038"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aoj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eigu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Youwang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E49" w:rsidRDefault="009F65A6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enan </w:t>
            </w:r>
            <w:proofErr w:type="spellStart"/>
            <w:r>
              <w:rPr>
                <w:rFonts w:ascii="Times New Roman" w:hAnsi="Times New Roman" w:cs="Times New Roman"/>
              </w:rPr>
              <w:t>Zhuyou</w:t>
            </w:r>
            <w:proofErr w:type="spellEnd"/>
            <w:r>
              <w:rPr>
                <w:rFonts w:ascii="Times New Roman" w:hAnsi="Times New Roman" w:cs="Times New Roman"/>
              </w:rPr>
              <w:t xml:space="preserve"> Seed Industry Co., Ltd</w:t>
            </w:r>
          </w:p>
        </w:tc>
      </w:tr>
      <w:tr w:rsidR="00D22E49" w:rsidTr="00B34038"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E49" w:rsidRDefault="009F65A6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ang</w:t>
            </w:r>
            <w:r w:rsidR="00D22E49">
              <w:rPr>
                <w:rFonts w:ascii="Times New Roman" w:hAnsi="Times New Roman" w:cs="Times New Roman"/>
              </w:rPr>
              <w:t>you</w:t>
            </w:r>
            <w:proofErr w:type="spellEnd"/>
            <w:r w:rsidR="00D22E49">
              <w:rPr>
                <w:rFonts w:ascii="Times New Roman" w:hAnsi="Times New Roman" w:cs="Times New Roman"/>
              </w:rPr>
              <w:t xml:space="preserve"> 135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E49" w:rsidRDefault="009F65A6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D22E49">
              <w:rPr>
                <w:rFonts w:ascii="Times New Roman" w:hAnsi="Times New Roman" w:cs="Times New Roman"/>
              </w:rPr>
              <w:t>Y135R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E49" w:rsidRDefault="009F65A6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ichuan </w:t>
            </w:r>
            <w:proofErr w:type="spellStart"/>
            <w:r>
              <w:rPr>
                <w:rFonts w:ascii="Times New Roman" w:hAnsi="Times New Roman" w:cs="Times New Roman"/>
              </w:rPr>
              <w:t>Fangpai</w:t>
            </w:r>
            <w:proofErr w:type="spellEnd"/>
            <w:r>
              <w:rPr>
                <w:rFonts w:ascii="Times New Roman" w:hAnsi="Times New Roman" w:cs="Times New Roman"/>
              </w:rPr>
              <w:t xml:space="preserve"> Seed industry Co., Ltd</w:t>
            </w:r>
          </w:p>
        </w:tc>
      </w:tr>
      <w:tr w:rsidR="00D22E49" w:rsidTr="00B34038"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ayouza</w:t>
            </w:r>
            <w:proofErr w:type="spellEnd"/>
            <w:r>
              <w:rPr>
                <w:rFonts w:ascii="Times New Roman" w:hAnsi="Times New Roman" w:cs="Times New Roman"/>
              </w:rPr>
              <w:t xml:space="preserve"> 160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Z160R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E49" w:rsidRDefault="009F65A6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uche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henggu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Seed Industry Co., Ltd</w:t>
            </w:r>
          </w:p>
        </w:tc>
      </w:tr>
      <w:tr w:rsidR="00D22E49" w:rsidTr="00B34038">
        <w:tc>
          <w:tcPr>
            <w:tcW w:w="3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ayouza</w:t>
            </w:r>
            <w:proofErr w:type="spellEnd"/>
            <w:r>
              <w:rPr>
                <w:rFonts w:ascii="Times New Roman" w:hAnsi="Times New Roman" w:cs="Times New Roman"/>
              </w:rPr>
              <w:t xml:space="preserve"> 5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2E49" w:rsidRDefault="00D22E49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Z5R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2E49" w:rsidRDefault="009F65A6" w:rsidP="0092448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bei </w:t>
            </w:r>
            <w:proofErr w:type="spellStart"/>
            <w:r>
              <w:rPr>
                <w:rFonts w:ascii="Times New Roman" w:hAnsi="Times New Roman" w:cs="Times New Roman"/>
              </w:rPr>
              <w:t>Lizhong</w:t>
            </w:r>
            <w:proofErr w:type="spellEnd"/>
            <w:r>
              <w:rPr>
                <w:rFonts w:ascii="Times New Roman" w:hAnsi="Times New Roman" w:cs="Times New Roman"/>
              </w:rPr>
              <w:t xml:space="preserve"> Seed Industry Technology Co., Ltd</w:t>
            </w:r>
          </w:p>
        </w:tc>
      </w:tr>
    </w:tbl>
    <w:p w:rsidR="00D22E49" w:rsidRPr="00D22E49" w:rsidRDefault="00D22E49" w:rsidP="00D22E49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D22E49" w:rsidRPr="00D22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296"/>
    <w:rsid w:val="00000AF9"/>
    <w:rsid w:val="000067EE"/>
    <w:rsid w:val="00014CD3"/>
    <w:rsid w:val="00021148"/>
    <w:rsid w:val="00053722"/>
    <w:rsid w:val="00053A28"/>
    <w:rsid w:val="0007656F"/>
    <w:rsid w:val="000901F3"/>
    <w:rsid w:val="000A1EAA"/>
    <w:rsid w:val="000A40B9"/>
    <w:rsid w:val="000B27BF"/>
    <w:rsid w:val="000B75C6"/>
    <w:rsid w:val="000C16D0"/>
    <w:rsid w:val="000C29C3"/>
    <w:rsid w:val="000C29D2"/>
    <w:rsid w:val="000C5D0C"/>
    <w:rsid w:val="000D0E4A"/>
    <w:rsid w:val="000D48CF"/>
    <w:rsid w:val="000F39AC"/>
    <w:rsid w:val="00101E38"/>
    <w:rsid w:val="00127221"/>
    <w:rsid w:val="00142F47"/>
    <w:rsid w:val="00171B5E"/>
    <w:rsid w:val="001720DC"/>
    <w:rsid w:val="001975D3"/>
    <w:rsid w:val="001B0B98"/>
    <w:rsid w:val="001B2A99"/>
    <w:rsid w:val="001B3BDC"/>
    <w:rsid w:val="001B3BE3"/>
    <w:rsid w:val="001E7D7B"/>
    <w:rsid w:val="001F595A"/>
    <w:rsid w:val="002017E7"/>
    <w:rsid w:val="00205671"/>
    <w:rsid w:val="00213F1F"/>
    <w:rsid w:val="002149F4"/>
    <w:rsid w:val="002249DB"/>
    <w:rsid w:val="00225A2B"/>
    <w:rsid w:val="002542AB"/>
    <w:rsid w:val="00254DBC"/>
    <w:rsid w:val="00260E9E"/>
    <w:rsid w:val="002752C1"/>
    <w:rsid w:val="002A0296"/>
    <w:rsid w:val="002A0A7F"/>
    <w:rsid w:val="002A2839"/>
    <w:rsid w:val="002A407D"/>
    <w:rsid w:val="002A453F"/>
    <w:rsid w:val="002A5BE3"/>
    <w:rsid w:val="002B113C"/>
    <w:rsid w:val="002E3450"/>
    <w:rsid w:val="002F0625"/>
    <w:rsid w:val="003121DF"/>
    <w:rsid w:val="00315F23"/>
    <w:rsid w:val="0033406B"/>
    <w:rsid w:val="00351A53"/>
    <w:rsid w:val="003555A1"/>
    <w:rsid w:val="00362DD6"/>
    <w:rsid w:val="0036330F"/>
    <w:rsid w:val="003972BC"/>
    <w:rsid w:val="003A0F2C"/>
    <w:rsid w:val="003A19EE"/>
    <w:rsid w:val="003B5BC6"/>
    <w:rsid w:val="003B7513"/>
    <w:rsid w:val="003D699F"/>
    <w:rsid w:val="004068CC"/>
    <w:rsid w:val="004115E3"/>
    <w:rsid w:val="00412E5A"/>
    <w:rsid w:val="0042123E"/>
    <w:rsid w:val="00426C03"/>
    <w:rsid w:val="004331E2"/>
    <w:rsid w:val="00442E23"/>
    <w:rsid w:val="00445CAB"/>
    <w:rsid w:val="00456337"/>
    <w:rsid w:val="0046570A"/>
    <w:rsid w:val="00475746"/>
    <w:rsid w:val="00480FE6"/>
    <w:rsid w:val="004A28BB"/>
    <w:rsid w:val="004A36B1"/>
    <w:rsid w:val="004A4A9A"/>
    <w:rsid w:val="004A5523"/>
    <w:rsid w:val="004D15F8"/>
    <w:rsid w:val="004D40C3"/>
    <w:rsid w:val="004F44A3"/>
    <w:rsid w:val="005227B4"/>
    <w:rsid w:val="00535B07"/>
    <w:rsid w:val="005435CC"/>
    <w:rsid w:val="00546369"/>
    <w:rsid w:val="00590786"/>
    <w:rsid w:val="00592B43"/>
    <w:rsid w:val="005C5638"/>
    <w:rsid w:val="005C7F43"/>
    <w:rsid w:val="005D77F9"/>
    <w:rsid w:val="00606950"/>
    <w:rsid w:val="00607D01"/>
    <w:rsid w:val="006167CB"/>
    <w:rsid w:val="006521C3"/>
    <w:rsid w:val="00662027"/>
    <w:rsid w:val="00675F8C"/>
    <w:rsid w:val="00690470"/>
    <w:rsid w:val="006D0A6C"/>
    <w:rsid w:val="006D35CC"/>
    <w:rsid w:val="006D4C74"/>
    <w:rsid w:val="006F4F01"/>
    <w:rsid w:val="007147EF"/>
    <w:rsid w:val="00720B75"/>
    <w:rsid w:val="00730FD2"/>
    <w:rsid w:val="00760C98"/>
    <w:rsid w:val="00767960"/>
    <w:rsid w:val="00777C3E"/>
    <w:rsid w:val="007921FF"/>
    <w:rsid w:val="0079758C"/>
    <w:rsid w:val="007A62FD"/>
    <w:rsid w:val="007C1EA5"/>
    <w:rsid w:val="007D056A"/>
    <w:rsid w:val="008010AB"/>
    <w:rsid w:val="00812557"/>
    <w:rsid w:val="0081445E"/>
    <w:rsid w:val="00815C03"/>
    <w:rsid w:val="008246EC"/>
    <w:rsid w:val="00831053"/>
    <w:rsid w:val="0083356A"/>
    <w:rsid w:val="00850FFC"/>
    <w:rsid w:val="00856E5C"/>
    <w:rsid w:val="0086249B"/>
    <w:rsid w:val="00881A95"/>
    <w:rsid w:val="0088313A"/>
    <w:rsid w:val="008869AB"/>
    <w:rsid w:val="008961E3"/>
    <w:rsid w:val="008966CC"/>
    <w:rsid w:val="008A3CBF"/>
    <w:rsid w:val="008B33D2"/>
    <w:rsid w:val="008B780B"/>
    <w:rsid w:val="008D547B"/>
    <w:rsid w:val="008D65B5"/>
    <w:rsid w:val="008D7B63"/>
    <w:rsid w:val="008D7F69"/>
    <w:rsid w:val="008E3A00"/>
    <w:rsid w:val="008F06EB"/>
    <w:rsid w:val="009010CD"/>
    <w:rsid w:val="00902E32"/>
    <w:rsid w:val="00911E4B"/>
    <w:rsid w:val="00924482"/>
    <w:rsid w:val="009432C9"/>
    <w:rsid w:val="009438B5"/>
    <w:rsid w:val="009503FB"/>
    <w:rsid w:val="00955362"/>
    <w:rsid w:val="009905F4"/>
    <w:rsid w:val="009A1C48"/>
    <w:rsid w:val="009A238E"/>
    <w:rsid w:val="009A4658"/>
    <w:rsid w:val="009B543C"/>
    <w:rsid w:val="009C22F3"/>
    <w:rsid w:val="009D0C4D"/>
    <w:rsid w:val="009D314B"/>
    <w:rsid w:val="009D3D8D"/>
    <w:rsid w:val="009D3F3A"/>
    <w:rsid w:val="009D714D"/>
    <w:rsid w:val="009E0182"/>
    <w:rsid w:val="009E1A1A"/>
    <w:rsid w:val="009F65A6"/>
    <w:rsid w:val="00A01D6E"/>
    <w:rsid w:val="00A05833"/>
    <w:rsid w:val="00A22E48"/>
    <w:rsid w:val="00A276E9"/>
    <w:rsid w:val="00A50377"/>
    <w:rsid w:val="00A651E6"/>
    <w:rsid w:val="00A719CD"/>
    <w:rsid w:val="00A7432A"/>
    <w:rsid w:val="00A84DDD"/>
    <w:rsid w:val="00A91814"/>
    <w:rsid w:val="00A97566"/>
    <w:rsid w:val="00AA70DF"/>
    <w:rsid w:val="00AB1453"/>
    <w:rsid w:val="00AB2530"/>
    <w:rsid w:val="00AC768E"/>
    <w:rsid w:val="00AF4077"/>
    <w:rsid w:val="00AF4341"/>
    <w:rsid w:val="00B11C18"/>
    <w:rsid w:val="00B13A77"/>
    <w:rsid w:val="00B3234E"/>
    <w:rsid w:val="00B34038"/>
    <w:rsid w:val="00B90948"/>
    <w:rsid w:val="00BA177F"/>
    <w:rsid w:val="00BA5185"/>
    <w:rsid w:val="00BB58F6"/>
    <w:rsid w:val="00BC3DCD"/>
    <w:rsid w:val="00BE3D5E"/>
    <w:rsid w:val="00BE494D"/>
    <w:rsid w:val="00BE67E7"/>
    <w:rsid w:val="00BE7994"/>
    <w:rsid w:val="00C0478D"/>
    <w:rsid w:val="00C06AF0"/>
    <w:rsid w:val="00C262E4"/>
    <w:rsid w:val="00C270C1"/>
    <w:rsid w:val="00C309B8"/>
    <w:rsid w:val="00C4605E"/>
    <w:rsid w:val="00C4640C"/>
    <w:rsid w:val="00C61F75"/>
    <w:rsid w:val="00C95207"/>
    <w:rsid w:val="00CA46F9"/>
    <w:rsid w:val="00CC0C8D"/>
    <w:rsid w:val="00CC3FBC"/>
    <w:rsid w:val="00CC6E62"/>
    <w:rsid w:val="00CD61F1"/>
    <w:rsid w:val="00CE56FB"/>
    <w:rsid w:val="00CF7596"/>
    <w:rsid w:val="00D22E49"/>
    <w:rsid w:val="00D43270"/>
    <w:rsid w:val="00D475A4"/>
    <w:rsid w:val="00D76D84"/>
    <w:rsid w:val="00D83061"/>
    <w:rsid w:val="00D93956"/>
    <w:rsid w:val="00D943F8"/>
    <w:rsid w:val="00D94A16"/>
    <w:rsid w:val="00D9654A"/>
    <w:rsid w:val="00DD11FB"/>
    <w:rsid w:val="00DD47FD"/>
    <w:rsid w:val="00DE19CC"/>
    <w:rsid w:val="00DE578E"/>
    <w:rsid w:val="00E00F55"/>
    <w:rsid w:val="00E32DA9"/>
    <w:rsid w:val="00E40A8A"/>
    <w:rsid w:val="00E45174"/>
    <w:rsid w:val="00E65B72"/>
    <w:rsid w:val="00E7438A"/>
    <w:rsid w:val="00EB605B"/>
    <w:rsid w:val="00EB6B43"/>
    <w:rsid w:val="00EC4ADD"/>
    <w:rsid w:val="00EC7288"/>
    <w:rsid w:val="00EE58A9"/>
    <w:rsid w:val="00EF4970"/>
    <w:rsid w:val="00EF4D85"/>
    <w:rsid w:val="00F025F4"/>
    <w:rsid w:val="00F02F2A"/>
    <w:rsid w:val="00F06625"/>
    <w:rsid w:val="00F150F5"/>
    <w:rsid w:val="00F54008"/>
    <w:rsid w:val="00F573E2"/>
    <w:rsid w:val="00F70F86"/>
    <w:rsid w:val="00F81378"/>
    <w:rsid w:val="00F96A1F"/>
    <w:rsid w:val="00FB4B51"/>
    <w:rsid w:val="00FC0CC3"/>
    <w:rsid w:val="00FE05E3"/>
    <w:rsid w:val="00FE36F3"/>
    <w:rsid w:val="00FF0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92A025-DA68-476E-9DF6-5C07A1A15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760C98"/>
    <w:pPr>
      <w:widowControl/>
      <w:snapToGrid w:val="0"/>
      <w:spacing w:line="360" w:lineRule="auto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脚注文本 Char"/>
    <w:basedOn w:val="a0"/>
    <w:link w:val="a3"/>
    <w:uiPriority w:val="99"/>
    <w:semiHidden/>
    <w:rsid w:val="00760C98"/>
    <w:rPr>
      <w:rFonts w:ascii="Times New Roman" w:eastAsia="宋体" w:hAnsi="Times New Roman" w:cs="Times New Roman"/>
      <w:kern w:val="0"/>
      <w:sz w:val="18"/>
      <w:szCs w:val="18"/>
    </w:rPr>
  </w:style>
  <w:style w:type="table" w:styleId="a4">
    <w:name w:val="Table Grid"/>
    <w:basedOn w:val="a1"/>
    <w:uiPriority w:val="39"/>
    <w:rsid w:val="00D22E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0</Words>
  <Characters>462</Characters>
  <Application>Microsoft Office Word</Application>
  <DocSecurity>0</DocSecurity>
  <Lines>3</Lines>
  <Paragraphs>1</Paragraphs>
  <ScaleCrop>false</ScaleCrop>
  <Company>win10com.com</Company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24-09-24T08:44:00Z</dcterms:created>
  <dcterms:modified xsi:type="dcterms:W3CDTF">2025-09-24T01:26:00Z</dcterms:modified>
</cp:coreProperties>
</file>